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0BBC1" w14:textId="045FA93B" w:rsidR="003C62EA" w:rsidRPr="00CF25D8" w:rsidRDefault="003C62EA" w:rsidP="003C62EA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lang w:eastAsia="fr-FR"/>
        </w:rPr>
      </w:pPr>
      <w:r w:rsidRPr="00CF25D8">
        <w:rPr>
          <w:rFonts w:ascii="Times New Roman" w:eastAsia="Times New Roman" w:hAnsi="Times New Roman" w:cs="Times New Roman"/>
          <w:b/>
          <w:bCs/>
          <w:lang w:eastAsia="fr-FR"/>
        </w:rPr>
        <w:t xml:space="preserve">Additional file </w:t>
      </w:r>
      <w:r w:rsidR="0033016F" w:rsidRPr="00CF25D8">
        <w:rPr>
          <w:rFonts w:ascii="Times New Roman" w:eastAsia="Times New Roman" w:hAnsi="Times New Roman" w:cs="Times New Roman"/>
          <w:b/>
          <w:bCs/>
          <w:lang w:eastAsia="fr-FR"/>
        </w:rPr>
        <w:t>17</w:t>
      </w:r>
      <w:r w:rsidRPr="00CF25D8">
        <w:rPr>
          <w:rFonts w:ascii="Times New Roman" w:eastAsia="Times New Roman" w:hAnsi="Times New Roman" w:cs="Times New Roman"/>
          <w:b/>
          <w:bCs/>
          <w:lang w:eastAsia="fr-FR"/>
        </w:rPr>
        <w:t>: Table S</w:t>
      </w:r>
      <w:r w:rsidR="007A3198" w:rsidRPr="00CF25D8">
        <w:rPr>
          <w:rFonts w:ascii="Times New Roman" w:eastAsia="Times New Roman" w:hAnsi="Times New Roman" w:cs="Times New Roman"/>
          <w:b/>
          <w:bCs/>
          <w:lang w:eastAsia="fr-FR"/>
        </w:rPr>
        <w:t>4</w:t>
      </w:r>
      <w:r w:rsidRPr="00CF25D8">
        <w:rPr>
          <w:rFonts w:ascii="Times New Roman" w:eastAsia="Times New Roman" w:hAnsi="Times New Roman" w:cs="Times New Roman"/>
          <w:b/>
          <w:bCs/>
          <w:lang w:eastAsia="fr-FR"/>
        </w:rPr>
        <w:t xml:space="preserve"> </w:t>
      </w:r>
      <w:r w:rsidRPr="00CF25D8">
        <w:rPr>
          <w:rFonts w:ascii="Times New Roman" w:eastAsia="Times New Roman" w:hAnsi="Times New Roman" w:cs="Times New Roman"/>
          <w:lang w:eastAsia="fr-FR"/>
        </w:rPr>
        <w:t xml:space="preserve">Mean interspecific genetic distances for </w:t>
      </w:r>
      <w:r w:rsidRPr="00CF25D8">
        <w:rPr>
          <w:rFonts w:ascii="Times New Roman" w:eastAsia="Times New Roman" w:hAnsi="Times New Roman" w:cs="Times New Roman"/>
          <w:i/>
          <w:iCs/>
          <w:lang w:eastAsia="fr-FR"/>
        </w:rPr>
        <w:t>COI</w:t>
      </w:r>
      <w:r w:rsidRPr="00CF25D8">
        <w:rPr>
          <w:rFonts w:ascii="Times New Roman" w:eastAsia="Times New Roman" w:hAnsi="Times New Roman" w:cs="Times New Roman"/>
          <w:lang w:eastAsia="fr-FR"/>
        </w:rPr>
        <w:t xml:space="preserve"> sequence pairs between </w:t>
      </w:r>
      <w:proofErr w:type="spellStart"/>
      <w:r w:rsidRPr="00CF25D8">
        <w:rPr>
          <w:rFonts w:ascii="Times New Roman" w:eastAsia="Times New Roman" w:hAnsi="Times New Roman" w:cs="Times New Roman"/>
          <w:i/>
          <w:iCs/>
          <w:lang w:eastAsia="fr-FR"/>
        </w:rPr>
        <w:t>Sergentomyia</w:t>
      </w:r>
      <w:proofErr w:type="spellEnd"/>
      <w:r w:rsidRPr="00CF25D8">
        <w:rPr>
          <w:rFonts w:ascii="Times New Roman" w:eastAsia="Times New Roman" w:hAnsi="Times New Roman" w:cs="Times New Roman"/>
          <w:lang w:eastAsia="fr-FR"/>
        </w:rPr>
        <w:t xml:space="preserve"> species. Numbers (1-17) in the top row correspond to the species listed. Calculations were based on the p-distance model. Diagonal bold values indicate intraspecific mea</w:t>
      </w:r>
      <w:bookmarkStart w:id="0" w:name="_GoBack"/>
      <w:bookmarkEnd w:id="0"/>
      <w:r w:rsidRPr="00CF25D8">
        <w:rPr>
          <w:rFonts w:ascii="Times New Roman" w:eastAsia="Times New Roman" w:hAnsi="Times New Roman" w:cs="Times New Roman"/>
          <w:lang w:eastAsia="fr-FR"/>
        </w:rPr>
        <w:t>n distances. Names with a hashtag refer to specimens collected in Singapore (SG). NA denotes cases in which it was not possible to estimate genetic distances due to single DNA barcod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2422"/>
        <w:gridCol w:w="737"/>
        <w:gridCol w:w="737"/>
        <w:gridCol w:w="737"/>
        <w:gridCol w:w="737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CF25D8" w:rsidRPr="00CF25D8" w14:paraId="31035749" w14:textId="77777777" w:rsidTr="003C62EA"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15F2E9E1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2303162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874F56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9F8906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FC944B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75D22C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B0B018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04699D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F87D7D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970490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3AF011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BC99DE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0BAA85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3D9D9A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177F4B1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0971458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985AD3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852773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0EB42BD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7</w:t>
            </w:r>
          </w:p>
        </w:tc>
      </w:tr>
      <w:tr w:rsidR="00CF25D8" w:rsidRPr="00CF25D8" w14:paraId="2E968885" w14:textId="77777777" w:rsidTr="003C62EA">
        <w:tc>
          <w:tcPr>
            <w:tcW w:w="149" w:type="pct"/>
            <w:tcBorders>
              <w:top w:val="single" w:sz="4" w:space="0" w:color="auto"/>
            </w:tcBorders>
          </w:tcPr>
          <w:p w14:paraId="6838667B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56C06A27" w14:textId="41A7574C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barraudi</w:t>
            </w:r>
            <w:proofErr w:type="spellEnd"/>
            <w:r w:rsidRPr="00CF25D8">
              <w:rPr>
                <w:rFonts w:ascii="Times New Roman" w:hAnsi="Times New Roman" w:cs="Times New Roman"/>
              </w:rPr>
              <w:t xml:space="preserve"> grp</w:t>
            </w:r>
            <w:r w:rsidRPr="00CF25D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2EB5427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7AC3C96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4413B15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428746E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5AB8B04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7A4FD79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640E3AA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10ED1C7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7369EE7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41EE91B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7858F9C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0872975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2F24B4D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2E3AFDA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28214C6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207BE9E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4CC7F88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44C741DC" w14:textId="77777777" w:rsidTr="003C62EA">
        <w:tc>
          <w:tcPr>
            <w:tcW w:w="149" w:type="pct"/>
          </w:tcPr>
          <w:p w14:paraId="60002D9B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6" w:type="pct"/>
          </w:tcPr>
          <w:p w14:paraId="01E2849B" w14:textId="0A11C28D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gubleri</w:t>
            </w:r>
            <w:proofErr w:type="spellEnd"/>
            <w:r w:rsidRPr="00CF25D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F25D8">
              <w:rPr>
                <w:rFonts w:ascii="Times New Roman" w:hAnsi="Times New Roman" w:cs="Times New Roman"/>
              </w:rPr>
              <w:t>n. sp.</w:t>
            </w:r>
            <w:r w:rsidRPr="00CF25D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A05D3F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39" w:type="pct"/>
            <w:vAlign w:val="center"/>
          </w:tcPr>
          <w:p w14:paraId="7CA2C57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239" w:type="pct"/>
            <w:vAlign w:val="center"/>
          </w:tcPr>
          <w:p w14:paraId="0B7F33D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9F37F8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7D6FB35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13FAF8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33E8ED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51F98C3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6D840A5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7D8DA3F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DD7239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017D96B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A0B1D0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764904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57FEA0D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5E6E58A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4A4B45F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751943BB" w14:textId="77777777" w:rsidTr="003C62EA">
        <w:tc>
          <w:tcPr>
            <w:tcW w:w="149" w:type="pct"/>
          </w:tcPr>
          <w:p w14:paraId="2B3672CF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6" w:type="pct"/>
          </w:tcPr>
          <w:p w14:paraId="62DF3987" w14:textId="3EFDD039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iyengari</w:t>
            </w:r>
            <w:proofErr w:type="spellEnd"/>
            <w:r w:rsidRPr="00CF25D8">
              <w:rPr>
                <w:rFonts w:ascii="Times New Roman" w:hAnsi="Times New Roman" w:cs="Times New Roman"/>
              </w:rPr>
              <w:t xml:space="preserve"> grp</w:t>
            </w:r>
            <w:r w:rsidRPr="00CF25D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28AED11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597A85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239" w:type="pct"/>
            <w:vAlign w:val="center"/>
          </w:tcPr>
          <w:p w14:paraId="36229ED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39" w:type="pct"/>
            <w:vAlign w:val="center"/>
          </w:tcPr>
          <w:p w14:paraId="6933D07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03D1D1A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363EA4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B1E6E2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6974539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EB6982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DF7C5A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1566FF2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B56257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2E86B4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969225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61584F3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13E4778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3ECA61D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2F024CD1" w14:textId="77777777" w:rsidTr="003C62EA">
        <w:tc>
          <w:tcPr>
            <w:tcW w:w="149" w:type="pct"/>
          </w:tcPr>
          <w:p w14:paraId="65486514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6" w:type="pct"/>
          </w:tcPr>
          <w:p w14:paraId="255A8BC1" w14:textId="283DFD86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leechingae</w:t>
            </w:r>
            <w:proofErr w:type="spellEnd"/>
            <w:r w:rsidRPr="00CF25D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F25D8">
              <w:rPr>
                <w:rFonts w:ascii="Times New Roman" w:hAnsi="Times New Roman" w:cs="Times New Roman"/>
              </w:rPr>
              <w:t>n. sp.</w:t>
            </w:r>
            <w:r w:rsidRPr="00CF25D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DB03CA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D1304A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2DA6EA9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239" w:type="pct"/>
            <w:vAlign w:val="center"/>
          </w:tcPr>
          <w:p w14:paraId="77826DD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239" w:type="pct"/>
            <w:vAlign w:val="center"/>
          </w:tcPr>
          <w:p w14:paraId="61BD63F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9AFF84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ED4B2E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0E126F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8A05E5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B4F370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8FF973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059A46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A04C17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37E8EA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19328A4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42EEE2A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617A61A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6A5F5DC3" w14:textId="77777777" w:rsidTr="003C62EA">
        <w:tc>
          <w:tcPr>
            <w:tcW w:w="149" w:type="pct"/>
          </w:tcPr>
          <w:p w14:paraId="0649CA64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6" w:type="pct"/>
          </w:tcPr>
          <w:p w14:paraId="57E61759" w14:textId="74427023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retrocalcarae</w:t>
            </w:r>
            <w:proofErr w:type="spellEnd"/>
            <w:r w:rsidRPr="00CF25D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F25D8">
              <w:rPr>
                <w:rFonts w:ascii="Times New Roman" w:hAnsi="Times New Roman" w:cs="Times New Roman"/>
              </w:rPr>
              <w:t>n. sp.</w:t>
            </w:r>
            <w:r w:rsidRPr="00CF25D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11A93F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3AA398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46DB3A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F90FB2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39" w:type="pct"/>
            <w:vAlign w:val="center"/>
          </w:tcPr>
          <w:p w14:paraId="08010FC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39" w:type="pct"/>
            <w:vAlign w:val="center"/>
          </w:tcPr>
          <w:p w14:paraId="2BC7B0C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6D6319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023A340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0DEA717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760EDCC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338E89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940573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45E380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D97A7E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4E120AF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253B4D5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6F13EC5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2487C3F1" w14:textId="77777777" w:rsidTr="003C62EA">
        <w:tc>
          <w:tcPr>
            <w:tcW w:w="149" w:type="pct"/>
          </w:tcPr>
          <w:p w14:paraId="679CE1AC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6" w:type="pct"/>
          </w:tcPr>
          <w:p w14:paraId="088A698A" w14:textId="0BAD75CF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whartoni</w:t>
            </w:r>
            <w:proofErr w:type="spellEnd"/>
            <w:r w:rsidRPr="00CF25D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0FF95B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2820863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2C9F74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920059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C83E89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39" w:type="pct"/>
            <w:vAlign w:val="center"/>
          </w:tcPr>
          <w:p w14:paraId="6B7F058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239" w:type="pct"/>
            <w:vAlign w:val="center"/>
          </w:tcPr>
          <w:p w14:paraId="0304050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C42AB0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4A8D7B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C681E4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515DAC3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11A44C1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6708CCB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57A2CD6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1BAE5CA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0B255F0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33BAE8F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1D001BA5" w14:textId="77777777" w:rsidTr="003C62EA">
        <w:tc>
          <w:tcPr>
            <w:tcW w:w="149" w:type="pct"/>
          </w:tcPr>
          <w:p w14:paraId="0774AC3A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6" w:type="pct"/>
          </w:tcPr>
          <w:p w14:paraId="21FFDEFA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anodontis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7019CF3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2930871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5BB6A1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1E14A3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AEA299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449F2A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vAlign w:val="center"/>
          </w:tcPr>
          <w:p w14:paraId="23EF9D8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73</w:t>
            </w:r>
          </w:p>
        </w:tc>
        <w:tc>
          <w:tcPr>
            <w:tcW w:w="239" w:type="pct"/>
            <w:vAlign w:val="center"/>
          </w:tcPr>
          <w:p w14:paraId="3A7A42B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7F5E530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60A4FB2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442FFE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0960DFE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647A21E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C730F8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252796D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7AD3A0E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23D0D17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245113E1" w14:textId="77777777" w:rsidTr="003C62EA">
        <w:tc>
          <w:tcPr>
            <w:tcW w:w="149" w:type="pct"/>
          </w:tcPr>
          <w:p w14:paraId="28314DE1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6" w:type="pct"/>
          </w:tcPr>
          <w:p w14:paraId="0685686A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babu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47035C6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6FD00E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319B40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C1C5D4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732C2A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1638A4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2BC329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  <w:vAlign w:val="center"/>
          </w:tcPr>
          <w:p w14:paraId="68EE77B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239" w:type="pct"/>
            <w:vAlign w:val="center"/>
          </w:tcPr>
          <w:p w14:paraId="1F72B19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0E14DEF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51BA075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68B8602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044CD5C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12B26D4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62169D1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1895A84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4066016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431E0523" w14:textId="77777777" w:rsidTr="003C62EA">
        <w:tc>
          <w:tcPr>
            <w:tcW w:w="149" w:type="pct"/>
          </w:tcPr>
          <w:p w14:paraId="55746672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6" w:type="pct"/>
          </w:tcPr>
          <w:p w14:paraId="6D8AF6BB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baghdadis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0728638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37F657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965941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8EF708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4BDB98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D831D8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A10815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63E8A0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39" w:type="pct"/>
            <w:vAlign w:val="center"/>
          </w:tcPr>
          <w:p w14:paraId="1842C4F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125</w:t>
            </w:r>
          </w:p>
        </w:tc>
        <w:tc>
          <w:tcPr>
            <w:tcW w:w="239" w:type="pct"/>
            <w:vAlign w:val="center"/>
          </w:tcPr>
          <w:p w14:paraId="548B83C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074A9A9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541A83E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1842187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3AB1833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4704BE9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1C104AE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38161B3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4EC14FD8" w14:textId="77777777" w:rsidTr="003C62EA">
        <w:tc>
          <w:tcPr>
            <w:tcW w:w="149" w:type="pct"/>
          </w:tcPr>
          <w:p w14:paraId="71B7DD7D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6" w:type="pct"/>
          </w:tcPr>
          <w:p w14:paraId="35B8F315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barraudi</w:t>
            </w:r>
            <w:proofErr w:type="spellEnd"/>
            <w:r w:rsidRPr="00CF25D8">
              <w:rPr>
                <w:rFonts w:ascii="Times New Roman" w:hAnsi="Times New Roman" w:cs="Times New Roman"/>
              </w:rPr>
              <w:t xml:space="preserve"> (non-SG)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3522B0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24A2A9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251151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BA3B1B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1E6359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7A3C15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03D29B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576BFD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39" w:type="pct"/>
            <w:vAlign w:val="center"/>
          </w:tcPr>
          <w:p w14:paraId="27A9FA2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239" w:type="pct"/>
            <w:vAlign w:val="center"/>
          </w:tcPr>
          <w:p w14:paraId="3EEDED8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73</w:t>
            </w:r>
          </w:p>
        </w:tc>
        <w:tc>
          <w:tcPr>
            <w:tcW w:w="239" w:type="pct"/>
            <w:vAlign w:val="center"/>
          </w:tcPr>
          <w:p w14:paraId="48BF161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65BF17F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6F08487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BD1956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225CD6C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5EA9362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1C8FABD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240CC5BF" w14:textId="77777777" w:rsidTr="003C62EA">
        <w:tc>
          <w:tcPr>
            <w:tcW w:w="149" w:type="pct"/>
          </w:tcPr>
          <w:p w14:paraId="6920F665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86" w:type="pct"/>
          </w:tcPr>
          <w:p w14:paraId="3099743B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gemmea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0A0CD8B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29E2EA2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13DB5C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7747F4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B4449D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5D0DFF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92D0F6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0B4A1E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CB32F2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39" w:type="pct"/>
            <w:vAlign w:val="center"/>
          </w:tcPr>
          <w:p w14:paraId="51257D2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39" w:type="pct"/>
            <w:vAlign w:val="center"/>
          </w:tcPr>
          <w:p w14:paraId="2640318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239" w:type="pct"/>
            <w:vAlign w:val="center"/>
          </w:tcPr>
          <w:p w14:paraId="07B86CB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492EB70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2030D45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0C4E37E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2FC2E11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6242498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484C3775" w14:textId="77777777" w:rsidTr="003C62EA">
        <w:tc>
          <w:tcPr>
            <w:tcW w:w="149" w:type="pct"/>
          </w:tcPr>
          <w:p w14:paraId="190AFF37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6" w:type="pct"/>
          </w:tcPr>
          <w:p w14:paraId="55ED97C1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hivernus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16E3987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45DB0E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95952D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2CA997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16DD13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CFF9E7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56F2EB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55F38F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119D89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2797DA4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  <w:vAlign w:val="center"/>
          </w:tcPr>
          <w:p w14:paraId="079E789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239" w:type="pct"/>
            <w:vAlign w:val="center"/>
          </w:tcPr>
          <w:p w14:paraId="658510A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239" w:type="pct"/>
            <w:vAlign w:val="center"/>
          </w:tcPr>
          <w:p w14:paraId="3CDD6BD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157E799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300B339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38C7790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577BED5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2C32A6F0" w14:textId="77777777" w:rsidTr="003C62EA">
        <w:tc>
          <w:tcPr>
            <w:tcW w:w="149" w:type="pct"/>
          </w:tcPr>
          <w:p w14:paraId="2EF86716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86" w:type="pct"/>
          </w:tcPr>
          <w:p w14:paraId="0A9779D5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insularis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702994C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63C88A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B5449A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B9AB90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9BA0DB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1AC6E0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F06193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802844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398CF0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84B7E3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239" w:type="pct"/>
            <w:vAlign w:val="center"/>
          </w:tcPr>
          <w:p w14:paraId="3336A834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39" w:type="pct"/>
            <w:vAlign w:val="center"/>
          </w:tcPr>
          <w:p w14:paraId="52DF95A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39" w:type="pct"/>
            <w:vAlign w:val="center"/>
          </w:tcPr>
          <w:p w14:paraId="667CFB7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239" w:type="pct"/>
            <w:vAlign w:val="center"/>
          </w:tcPr>
          <w:p w14:paraId="63C6D45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5DCE34C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4ACC72B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2059B2F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40FD41C2" w14:textId="77777777" w:rsidTr="003C62EA">
        <w:tc>
          <w:tcPr>
            <w:tcW w:w="149" w:type="pct"/>
          </w:tcPr>
          <w:p w14:paraId="2E3B016E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86" w:type="pct"/>
          </w:tcPr>
          <w:p w14:paraId="28B2B44D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iyengari</w:t>
            </w:r>
            <w:proofErr w:type="spellEnd"/>
            <w:r w:rsidRPr="00CF25D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F25D8">
              <w:rPr>
                <w:rFonts w:ascii="Times New Roman" w:hAnsi="Times New Roman" w:cs="Times New Roman"/>
              </w:rPr>
              <w:t>(non-SG)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ABBB18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D978EA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A4825A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CD9967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26D42F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4AFF13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CC6079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41D8A8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C57A3F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9396B6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vAlign w:val="center"/>
          </w:tcPr>
          <w:p w14:paraId="2AD95AC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39" w:type="pct"/>
            <w:vAlign w:val="center"/>
          </w:tcPr>
          <w:p w14:paraId="6F7D605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39" w:type="pct"/>
            <w:vAlign w:val="center"/>
          </w:tcPr>
          <w:p w14:paraId="37E5925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39" w:type="pct"/>
            <w:vAlign w:val="center"/>
          </w:tcPr>
          <w:p w14:paraId="7D2CF2C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239" w:type="pct"/>
          </w:tcPr>
          <w:p w14:paraId="406B3CF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6D0FE82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164A71D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6F98D5BE" w14:textId="77777777" w:rsidTr="003C62EA">
        <w:tc>
          <w:tcPr>
            <w:tcW w:w="149" w:type="pct"/>
          </w:tcPr>
          <w:p w14:paraId="4ED0795B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86" w:type="pct"/>
          </w:tcPr>
          <w:p w14:paraId="2ECC75A5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74CA0FC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6CB76F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6A0CF4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223DC5C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6D9CA2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C2CDFA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08C1CC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A399AD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EF731E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C42636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9EC434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39" w:type="pct"/>
            <w:vAlign w:val="center"/>
          </w:tcPr>
          <w:p w14:paraId="37DCF07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239" w:type="pct"/>
            <w:vAlign w:val="center"/>
          </w:tcPr>
          <w:p w14:paraId="3202465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239" w:type="pct"/>
            <w:vAlign w:val="center"/>
          </w:tcPr>
          <w:p w14:paraId="1C509501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</w:tcPr>
          <w:p w14:paraId="5A70F95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239" w:type="pct"/>
          </w:tcPr>
          <w:p w14:paraId="3B1A5E5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</w:tcPr>
          <w:p w14:paraId="7DA2F4D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48C86328" w14:textId="77777777" w:rsidTr="003C62EA">
        <w:tc>
          <w:tcPr>
            <w:tcW w:w="149" w:type="pct"/>
          </w:tcPr>
          <w:p w14:paraId="554CC5D8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6" w:type="pct"/>
          </w:tcPr>
          <w:p w14:paraId="7D4ED7FE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perturbans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54C11406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E2A01A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C8D09A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9B7294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2B8314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F478DD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719668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47EC7F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ECB46A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7620CF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5797740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84C3C9D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39" w:type="pct"/>
            <w:vAlign w:val="center"/>
          </w:tcPr>
          <w:p w14:paraId="4FBE32B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239" w:type="pct"/>
            <w:vAlign w:val="center"/>
          </w:tcPr>
          <w:p w14:paraId="4EAC94F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39" w:type="pct"/>
          </w:tcPr>
          <w:p w14:paraId="4DDB6C38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239" w:type="pct"/>
          </w:tcPr>
          <w:p w14:paraId="75D38BC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  <w:tc>
          <w:tcPr>
            <w:tcW w:w="239" w:type="pct"/>
          </w:tcPr>
          <w:p w14:paraId="4FA6B05B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D8" w:rsidRPr="00CF25D8" w14:paraId="7DD39042" w14:textId="77777777" w:rsidTr="003C62EA">
        <w:tc>
          <w:tcPr>
            <w:tcW w:w="149" w:type="pct"/>
            <w:tcBorders>
              <w:bottom w:val="single" w:sz="4" w:space="0" w:color="auto"/>
            </w:tcBorders>
          </w:tcPr>
          <w:p w14:paraId="4A90D60A" w14:textId="77777777" w:rsidR="003C62EA" w:rsidRPr="00CF25D8" w:rsidRDefault="003C62EA" w:rsidP="006101B2">
            <w:pPr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317015AD" w14:textId="77777777" w:rsidR="003C62EA" w:rsidRPr="00CF25D8" w:rsidRDefault="003C62EA" w:rsidP="006101B2">
            <w:pPr>
              <w:rPr>
                <w:rFonts w:ascii="Times New Roman" w:hAnsi="Times New Roman" w:cs="Times New Roman"/>
                <w:i/>
                <w:iCs/>
              </w:rPr>
            </w:pPr>
            <w:r w:rsidRPr="00CF25D8">
              <w:rPr>
                <w:rFonts w:ascii="Times New Roman" w:hAnsi="Times New Roman" w:cs="Times New Roman"/>
                <w:i/>
                <w:iCs/>
              </w:rPr>
              <w:t xml:space="preserve">Se. </w:t>
            </w:r>
            <w:proofErr w:type="spellStart"/>
            <w:r w:rsidRPr="00CF25D8">
              <w:rPr>
                <w:rFonts w:ascii="Times New Roman" w:hAnsi="Times New Roman" w:cs="Times New Roman"/>
                <w:i/>
                <w:iCs/>
              </w:rPr>
              <w:t>rudnicki</w:t>
            </w:r>
            <w:proofErr w:type="spellEnd"/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FC51B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D8628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47B41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D4F6A0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064645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C29F8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6DFAEC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3FE82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BA17C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2E1D0E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1D8909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1F0E2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0B6E35D3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</w:rPr>
            </w:pPr>
            <w:r w:rsidRPr="00CF25D8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1E13A2B7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72560FC2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6AA7780A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35B50D7F" w14:textId="77777777" w:rsidR="003C62EA" w:rsidRPr="00CF25D8" w:rsidRDefault="003C62EA" w:rsidP="00610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25D8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</w:tbl>
    <w:p w14:paraId="38522CFD" w14:textId="77777777" w:rsidR="003C62EA" w:rsidRPr="00CF25D8" w:rsidRDefault="003C62EA" w:rsidP="003C62EA">
      <w:pPr>
        <w:rPr>
          <w:rFonts w:ascii="Times New Roman" w:hAnsi="Times New Roman" w:cs="Times New Roman"/>
          <w:sz w:val="32"/>
          <w:szCs w:val="32"/>
        </w:rPr>
      </w:pPr>
    </w:p>
    <w:p w14:paraId="1C1BD35A" w14:textId="77777777" w:rsidR="00394E61" w:rsidRPr="00CF25D8" w:rsidRDefault="00394E61"/>
    <w:sectPr w:rsidR="00394E61" w:rsidRPr="00CF25D8" w:rsidSect="00CF25D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2EA"/>
    <w:rsid w:val="00095BE1"/>
    <w:rsid w:val="001A2A65"/>
    <w:rsid w:val="002C665C"/>
    <w:rsid w:val="0033016F"/>
    <w:rsid w:val="00394E61"/>
    <w:rsid w:val="00394FEC"/>
    <w:rsid w:val="003C62EA"/>
    <w:rsid w:val="00486009"/>
    <w:rsid w:val="00761DBA"/>
    <w:rsid w:val="0079169A"/>
    <w:rsid w:val="007A3198"/>
    <w:rsid w:val="008A5784"/>
    <w:rsid w:val="00B71E4E"/>
    <w:rsid w:val="00CF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E268"/>
  <w15:chartTrackingRefBased/>
  <w15:docId w15:val="{B3BE41BC-71F2-4514-8807-B09154ED6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2EA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2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G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2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G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2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SG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2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SG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2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SG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2E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G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2E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SG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2E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G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2E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SG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2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2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2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2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2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2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6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2E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6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2E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SG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6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2EA"/>
    <w:pPr>
      <w:spacing w:after="160" w:line="278" w:lineRule="auto"/>
      <w:ind w:left="720"/>
      <w:contextualSpacing/>
    </w:pPr>
    <w:rPr>
      <w:kern w:val="2"/>
      <w:lang w:val="en-SG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62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2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val="en-SG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2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2E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62E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ong Ding</dc:creator>
  <cp:keywords/>
  <dc:description/>
  <cp:lastModifiedBy>Revathi   Thangaraj</cp:lastModifiedBy>
  <cp:revision>5</cp:revision>
  <dcterms:created xsi:type="dcterms:W3CDTF">2025-05-08T11:30:00Z</dcterms:created>
  <dcterms:modified xsi:type="dcterms:W3CDTF">2025-08-21T04:49:00Z</dcterms:modified>
</cp:coreProperties>
</file>